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3232C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4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ascii="Times New Roman" w:hAnsi="Times New Roman" w:cs="Times New Roman"/>
          <w:b/>
          <w:bCs/>
          <w:sz w:val="24"/>
          <w:szCs w:val="24"/>
        </w:rPr>
        <w:t>Table. GRADE Assessment</w:t>
      </w:r>
      <w:bookmarkStart w:id="1" w:name="_Hlk46584169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6FB02AC">
      <w:pPr>
        <w:rPr>
          <w:rFonts w:ascii="Times New Roman" w:hAnsi="Times New Roman" w:cs="Times New Roman"/>
          <w:b/>
          <w:bCs/>
          <w:szCs w:val="21"/>
        </w:rPr>
      </w:pPr>
    </w:p>
    <w:bookmarkEnd w:id="0"/>
    <w:bookmarkEnd w:id="1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9"/>
        <w:gridCol w:w="1140"/>
        <w:gridCol w:w="1622"/>
        <w:gridCol w:w="1837"/>
        <w:gridCol w:w="1451"/>
        <w:gridCol w:w="2133"/>
        <w:gridCol w:w="2081"/>
        <w:gridCol w:w="1494"/>
      </w:tblGrid>
      <w:tr w14:paraId="40ECA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4199" w:type="dxa"/>
          </w:tcPr>
          <w:p w14:paraId="44197377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2" w:name="OLE_LINK24"/>
          </w:p>
          <w:p w14:paraId="75472B0B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Outcomes</w:t>
            </w:r>
          </w:p>
        </w:tc>
        <w:tc>
          <w:tcPr>
            <w:tcW w:w="1140" w:type="dxa"/>
          </w:tcPr>
          <w:p w14:paraId="339E1F6B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Study </w:t>
            </w:r>
          </w:p>
          <w:p w14:paraId="464B36A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Design</w:t>
            </w:r>
          </w:p>
        </w:tc>
        <w:tc>
          <w:tcPr>
            <w:tcW w:w="1622" w:type="dxa"/>
          </w:tcPr>
          <w:p w14:paraId="4E7CE05D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isk of Bias</w:t>
            </w:r>
          </w:p>
        </w:tc>
        <w:tc>
          <w:tcPr>
            <w:tcW w:w="1837" w:type="dxa"/>
          </w:tcPr>
          <w:p w14:paraId="27B82A00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Inconsistency</w:t>
            </w:r>
          </w:p>
        </w:tc>
        <w:tc>
          <w:tcPr>
            <w:tcW w:w="1451" w:type="dxa"/>
          </w:tcPr>
          <w:p w14:paraId="5F301026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Indirectness</w:t>
            </w:r>
          </w:p>
        </w:tc>
        <w:tc>
          <w:tcPr>
            <w:tcW w:w="2133" w:type="dxa"/>
          </w:tcPr>
          <w:p w14:paraId="51E86CF4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Imprecision</w:t>
            </w:r>
          </w:p>
        </w:tc>
        <w:tc>
          <w:tcPr>
            <w:tcW w:w="2081" w:type="dxa"/>
          </w:tcPr>
          <w:p w14:paraId="71CD2B40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Other </w:t>
            </w:r>
          </w:p>
          <w:p w14:paraId="5CA89CBD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onsiderations</w:t>
            </w:r>
          </w:p>
        </w:tc>
        <w:tc>
          <w:tcPr>
            <w:tcW w:w="1494" w:type="dxa"/>
          </w:tcPr>
          <w:p w14:paraId="58325825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Quality</w:t>
            </w:r>
          </w:p>
        </w:tc>
      </w:tr>
      <w:tr w14:paraId="5AFB8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463" w:type="dxa"/>
            <w:gridSpan w:val="7"/>
          </w:tcPr>
          <w:p w14:paraId="4715FCE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494" w:type="dxa"/>
          </w:tcPr>
          <w:p w14:paraId="5B10A4C2"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0636D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4199" w:type="dxa"/>
          </w:tcPr>
          <w:p w14:paraId="7F5D5393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3" w:name="_Hlk46580666"/>
            <w:r>
              <w:rPr>
                <w:rFonts w:ascii="Times New Roman" w:hAnsi="Times New Roman" w:cs="Times New Roman"/>
                <w:color w:val="auto"/>
                <w:szCs w:val="21"/>
              </w:rPr>
              <w:t>The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perioperative allogeneic red blood cell transfusion rate</w:t>
            </w:r>
          </w:p>
        </w:tc>
        <w:tc>
          <w:tcPr>
            <w:tcW w:w="1140" w:type="dxa"/>
          </w:tcPr>
          <w:p w14:paraId="3A5C240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4" w:name="OLE_LINK21"/>
            <w:r>
              <w:rPr>
                <w:rFonts w:ascii="Times New Roman" w:hAnsi="Times New Roman" w:cs="Times New Roman"/>
                <w:color w:val="auto"/>
                <w:szCs w:val="21"/>
              </w:rPr>
              <w:t>RCTs</w:t>
            </w:r>
            <w:bookmarkEnd w:id="4"/>
          </w:p>
        </w:tc>
        <w:tc>
          <w:tcPr>
            <w:tcW w:w="1622" w:type="dxa"/>
          </w:tcPr>
          <w:p w14:paraId="7BDF745D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rious</w:t>
            </w:r>
          </w:p>
        </w:tc>
        <w:tc>
          <w:tcPr>
            <w:tcW w:w="1837" w:type="dxa"/>
          </w:tcPr>
          <w:p w14:paraId="468000BB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rious</w:t>
            </w:r>
          </w:p>
        </w:tc>
        <w:tc>
          <w:tcPr>
            <w:tcW w:w="1451" w:type="dxa"/>
          </w:tcPr>
          <w:p w14:paraId="37A8E3F8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5" w:name="OLE_LINK22"/>
            <w:r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  <w:bookmarkEnd w:id="5"/>
            <w:bookmarkStart w:id="7" w:name="_GoBack"/>
            <w:bookmarkEnd w:id="7"/>
          </w:p>
        </w:tc>
        <w:tc>
          <w:tcPr>
            <w:tcW w:w="2133" w:type="dxa"/>
          </w:tcPr>
          <w:p w14:paraId="653E795B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2081" w:type="dxa"/>
          </w:tcPr>
          <w:p w14:paraId="28C29737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1494" w:type="dxa"/>
          </w:tcPr>
          <w:p w14:paraId="4789CB3B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w</w:t>
            </w:r>
          </w:p>
        </w:tc>
      </w:tr>
      <w:tr w14:paraId="6FD1E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4199" w:type="dxa"/>
          </w:tcPr>
          <w:p w14:paraId="0087E2FC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he number of allogeneic red blood cell transfusions </w:t>
            </w:r>
          </w:p>
        </w:tc>
        <w:tc>
          <w:tcPr>
            <w:tcW w:w="1140" w:type="dxa"/>
          </w:tcPr>
          <w:p w14:paraId="781B7D63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CTs</w:t>
            </w:r>
          </w:p>
        </w:tc>
        <w:tc>
          <w:tcPr>
            <w:tcW w:w="1622" w:type="dxa"/>
          </w:tcPr>
          <w:p w14:paraId="51A646BC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6" w:name="OLE_LINK23"/>
            <w:r>
              <w:rPr>
                <w:rFonts w:ascii="Times New Roman" w:hAnsi="Times New Roman" w:cs="Times New Roman"/>
                <w:color w:val="auto"/>
                <w:szCs w:val="21"/>
              </w:rPr>
              <w:t>Serious</w:t>
            </w:r>
            <w:bookmarkEnd w:id="6"/>
          </w:p>
        </w:tc>
        <w:tc>
          <w:tcPr>
            <w:tcW w:w="1837" w:type="dxa"/>
          </w:tcPr>
          <w:p w14:paraId="72F484C4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rious</w:t>
            </w:r>
          </w:p>
        </w:tc>
        <w:tc>
          <w:tcPr>
            <w:tcW w:w="1451" w:type="dxa"/>
          </w:tcPr>
          <w:p w14:paraId="299657AE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2133" w:type="dxa"/>
          </w:tcPr>
          <w:p w14:paraId="07AE6716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</w:t>
            </w:r>
          </w:p>
        </w:tc>
        <w:tc>
          <w:tcPr>
            <w:tcW w:w="2081" w:type="dxa"/>
          </w:tcPr>
          <w:p w14:paraId="48B5654C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1494" w:type="dxa"/>
          </w:tcPr>
          <w:p w14:paraId="7BEC7634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w</w:t>
            </w:r>
          </w:p>
        </w:tc>
      </w:tr>
      <w:tr w14:paraId="386DF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199" w:type="dxa"/>
          </w:tcPr>
          <w:p w14:paraId="62030935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rtality</w:t>
            </w:r>
          </w:p>
        </w:tc>
        <w:tc>
          <w:tcPr>
            <w:tcW w:w="1140" w:type="dxa"/>
          </w:tcPr>
          <w:p w14:paraId="2985144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CTs</w:t>
            </w:r>
          </w:p>
        </w:tc>
        <w:tc>
          <w:tcPr>
            <w:tcW w:w="1622" w:type="dxa"/>
          </w:tcPr>
          <w:p w14:paraId="71683325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rious</w:t>
            </w:r>
          </w:p>
        </w:tc>
        <w:tc>
          <w:tcPr>
            <w:tcW w:w="1837" w:type="dxa"/>
          </w:tcPr>
          <w:p w14:paraId="457F1198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</w:t>
            </w:r>
          </w:p>
        </w:tc>
        <w:tc>
          <w:tcPr>
            <w:tcW w:w="1451" w:type="dxa"/>
          </w:tcPr>
          <w:p w14:paraId="36D2D780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2133" w:type="dxa"/>
          </w:tcPr>
          <w:p w14:paraId="51A216D3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rious</w:t>
            </w:r>
          </w:p>
        </w:tc>
        <w:tc>
          <w:tcPr>
            <w:tcW w:w="2081" w:type="dxa"/>
          </w:tcPr>
          <w:p w14:paraId="525287E0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1494" w:type="dxa"/>
          </w:tcPr>
          <w:p w14:paraId="63D6EB2C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w</w:t>
            </w:r>
          </w:p>
        </w:tc>
      </w:tr>
      <w:tr w14:paraId="60D4E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199" w:type="dxa"/>
          </w:tcPr>
          <w:p w14:paraId="6EBFE7C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ostoperative infection rate</w:t>
            </w:r>
          </w:p>
        </w:tc>
        <w:tc>
          <w:tcPr>
            <w:tcW w:w="1140" w:type="dxa"/>
          </w:tcPr>
          <w:p w14:paraId="532C2AF7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CTs</w:t>
            </w:r>
          </w:p>
        </w:tc>
        <w:tc>
          <w:tcPr>
            <w:tcW w:w="1622" w:type="dxa"/>
          </w:tcPr>
          <w:p w14:paraId="607925DD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rious</w:t>
            </w:r>
          </w:p>
        </w:tc>
        <w:tc>
          <w:tcPr>
            <w:tcW w:w="1837" w:type="dxa"/>
          </w:tcPr>
          <w:p w14:paraId="22AE6ADA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</w:t>
            </w:r>
          </w:p>
        </w:tc>
        <w:tc>
          <w:tcPr>
            <w:tcW w:w="1451" w:type="dxa"/>
          </w:tcPr>
          <w:p w14:paraId="1845DF53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2133" w:type="dxa"/>
          </w:tcPr>
          <w:p w14:paraId="4B953A7C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rious</w:t>
            </w:r>
          </w:p>
        </w:tc>
        <w:tc>
          <w:tcPr>
            <w:tcW w:w="2081" w:type="dxa"/>
          </w:tcPr>
          <w:p w14:paraId="36F17DE4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1494" w:type="dxa"/>
          </w:tcPr>
          <w:p w14:paraId="73183642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w</w:t>
            </w:r>
          </w:p>
        </w:tc>
      </w:tr>
      <w:bookmarkEnd w:id="3"/>
      <w:tr w14:paraId="2A174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4199" w:type="dxa"/>
          </w:tcPr>
          <w:p w14:paraId="62DC11DD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stoperative complications and adverse effects</w:t>
            </w:r>
          </w:p>
        </w:tc>
        <w:tc>
          <w:tcPr>
            <w:tcW w:w="1140" w:type="dxa"/>
          </w:tcPr>
          <w:p w14:paraId="2FA6445F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CTs</w:t>
            </w:r>
          </w:p>
        </w:tc>
        <w:tc>
          <w:tcPr>
            <w:tcW w:w="1622" w:type="dxa"/>
          </w:tcPr>
          <w:p w14:paraId="1899B85F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rious</w:t>
            </w:r>
          </w:p>
        </w:tc>
        <w:tc>
          <w:tcPr>
            <w:tcW w:w="1837" w:type="dxa"/>
          </w:tcPr>
          <w:p w14:paraId="5C42CF67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</w:t>
            </w:r>
          </w:p>
        </w:tc>
        <w:tc>
          <w:tcPr>
            <w:tcW w:w="1451" w:type="dxa"/>
          </w:tcPr>
          <w:p w14:paraId="0A1B99C8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2133" w:type="dxa"/>
          </w:tcPr>
          <w:p w14:paraId="5FE74EB1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rious</w:t>
            </w:r>
          </w:p>
        </w:tc>
        <w:tc>
          <w:tcPr>
            <w:tcW w:w="2081" w:type="dxa"/>
          </w:tcPr>
          <w:p w14:paraId="47C2CF9E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1494" w:type="dxa"/>
          </w:tcPr>
          <w:p w14:paraId="11B1878D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w</w:t>
            </w:r>
          </w:p>
        </w:tc>
      </w:tr>
      <w:tr w14:paraId="1755C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4199" w:type="dxa"/>
          </w:tcPr>
          <w:p w14:paraId="59EFE436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V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enous thromboembolic events (VTE) rate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140" w:type="dxa"/>
          </w:tcPr>
          <w:p w14:paraId="6312E453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CTs</w:t>
            </w:r>
          </w:p>
        </w:tc>
        <w:tc>
          <w:tcPr>
            <w:tcW w:w="1622" w:type="dxa"/>
          </w:tcPr>
          <w:p w14:paraId="66CE35E4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rious</w:t>
            </w:r>
          </w:p>
        </w:tc>
        <w:tc>
          <w:tcPr>
            <w:tcW w:w="1837" w:type="dxa"/>
          </w:tcPr>
          <w:p w14:paraId="0FF661B2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</w:t>
            </w:r>
          </w:p>
        </w:tc>
        <w:tc>
          <w:tcPr>
            <w:tcW w:w="1451" w:type="dxa"/>
          </w:tcPr>
          <w:p w14:paraId="7A0E926C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2133" w:type="dxa"/>
          </w:tcPr>
          <w:p w14:paraId="1C14323F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rious</w:t>
            </w:r>
          </w:p>
        </w:tc>
        <w:tc>
          <w:tcPr>
            <w:tcW w:w="2081" w:type="dxa"/>
          </w:tcPr>
          <w:p w14:paraId="4DD85BD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1494" w:type="dxa"/>
          </w:tcPr>
          <w:p w14:paraId="10AB306F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w</w:t>
            </w:r>
          </w:p>
        </w:tc>
      </w:tr>
      <w:tr w14:paraId="2168F3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4199" w:type="dxa"/>
          </w:tcPr>
          <w:p w14:paraId="509F0B20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spital length of stay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140" w:type="dxa"/>
          </w:tcPr>
          <w:p w14:paraId="007A9F60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CTs</w:t>
            </w:r>
          </w:p>
        </w:tc>
        <w:tc>
          <w:tcPr>
            <w:tcW w:w="1622" w:type="dxa"/>
          </w:tcPr>
          <w:p w14:paraId="7B40C3B1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rious</w:t>
            </w:r>
          </w:p>
        </w:tc>
        <w:tc>
          <w:tcPr>
            <w:tcW w:w="1837" w:type="dxa"/>
          </w:tcPr>
          <w:p w14:paraId="7EA068BD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rious</w:t>
            </w:r>
          </w:p>
        </w:tc>
        <w:tc>
          <w:tcPr>
            <w:tcW w:w="1451" w:type="dxa"/>
          </w:tcPr>
          <w:p w14:paraId="6ADF27BF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2133" w:type="dxa"/>
          </w:tcPr>
          <w:p w14:paraId="0E04CBCB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rious</w:t>
            </w:r>
          </w:p>
        </w:tc>
        <w:tc>
          <w:tcPr>
            <w:tcW w:w="2081" w:type="dxa"/>
          </w:tcPr>
          <w:p w14:paraId="690AD288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1494" w:type="dxa"/>
          </w:tcPr>
          <w:p w14:paraId="73396CAB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V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ery low</w:t>
            </w:r>
          </w:p>
        </w:tc>
      </w:tr>
      <w:bookmarkEnd w:id="2"/>
    </w:tbl>
    <w:p w14:paraId="3F300CC6"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 w14:paraId="0C5D6A6C"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 w14:paraId="282BCF44"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sectPr>
      <w:pgSz w:w="16838" w:h="11906" w:orient="landscape"/>
      <w:pgMar w:top="567" w:right="284" w:bottom="567" w:left="28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C97"/>
    <w:rsid w:val="000270C4"/>
    <w:rsid w:val="00033B85"/>
    <w:rsid w:val="00037666"/>
    <w:rsid w:val="00070BCF"/>
    <w:rsid w:val="000A25FB"/>
    <w:rsid w:val="000C7D41"/>
    <w:rsid w:val="000D7A4A"/>
    <w:rsid w:val="000E6D42"/>
    <w:rsid w:val="000F5450"/>
    <w:rsid w:val="001878D7"/>
    <w:rsid w:val="001A2157"/>
    <w:rsid w:val="001C564D"/>
    <w:rsid w:val="00230C90"/>
    <w:rsid w:val="00232308"/>
    <w:rsid w:val="0023512F"/>
    <w:rsid w:val="002532FD"/>
    <w:rsid w:val="00254250"/>
    <w:rsid w:val="00261B17"/>
    <w:rsid w:val="0027447D"/>
    <w:rsid w:val="002B27B4"/>
    <w:rsid w:val="002C43FA"/>
    <w:rsid w:val="002C697D"/>
    <w:rsid w:val="002D045E"/>
    <w:rsid w:val="002D48B4"/>
    <w:rsid w:val="002E063B"/>
    <w:rsid w:val="002E198F"/>
    <w:rsid w:val="002E57F8"/>
    <w:rsid w:val="00300200"/>
    <w:rsid w:val="0030375A"/>
    <w:rsid w:val="00311392"/>
    <w:rsid w:val="00322C1B"/>
    <w:rsid w:val="00386468"/>
    <w:rsid w:val="003B119F"/>
    <w:rsid w:val="003F4881"/>
    <w:rsid w:val="00404EAE"/>
    <w:rsid w:val="0047016F"/>
    <w:rsid w:val="004C1384"/>
    <w:rsid w:val="004D6C3A"/>
    <w:rsid w:val="0052044A"/>
    <w:rsid w:val="005241CF"/>
    <w:rsid w:val="00544894"/>
    <w:rsid w:val="005A3E5A"/>
    <w:rsid w:val="005C4B46"/>
    <w:rsid w:val="005D5CA4"/>
    <w:rsid w:val="0060050B"/>
    <w:rsid w:val="00602840"/>
    <w:rsid w:val="00665231"/>
    <w:rsid w:val="00674B44"/>
    <w:rsid w:val="006A631F"/>
    <w:rsid w:val="006C1E92"/>
    <w:rsid w:val="006D6B74"/>
    <w:rsid w:val="00717382"/>
    <w:rsid w:val="00717914"/>
    <w:rsid w:val="00736292"/>
    <w:rsid w:val="007553A6"/>
    <w:rsid w:val="0078273F"/>
    <w:rsid w:val="007855F8"/>
    <w:rsid w:val="00785E95"/>
    <w:rsid w:val="007F2C35"/>
    <w:rsid w:val="00802058"/>
    <w:rsid w:val="008418C8"/>
    <w:rsid w:val="00875B1B"/>
    <w:rsid w:val="008A17E5"/>
    <w:rsid w:val="008A7399"/>
    <w:rsid w:val="008B7F12"/>
    <w:rsid w:val="008D12CE"/>
    <w:rsid w:val="008F0604"/>
    <w:rsid w:val="00932B1E"/>
    <w:rsid w:val="009D4799"/>
    <w:rsid w:val="009D6DAE"/>
    <w:rsid w:val="009E51EC"/>
    <w:rsid w:val="009F4184"/>
    <w:rsid w:val="00A9156C"/>
    <w:rsid w:val="00A92635"/>
    <w:rsid w:val="00AB3979"/>
    <w:rsid w:val="00AC770F"/>
    <w:rsid w:val="00AD12CD"/>
    <w:rsid w:val="00AD646A"/>
    <w:rsid w:val="00B21221"/>
    <w:rsid w:val="00B41C3B"/>
    <w:rsid w:val="00B631B4"/>
    <w:rsid w:val="00B664F0"/>
    <w:rsid w:val="00B74303"/>
    <w:rsid w:val="00B84D81"/>
    <w:rsid w:val="00B854BD"/>
    <w:rsid w:val="00C14189"/>
    <w:rsid w:val="00C33A7B"/>
    <w:rsid w:val="00C35506"/>
    <w:rsid w:val="00C3743C"/>
    <w:rsid w:val="00C7038D"/>
    <w:rsid w:val="00CB23C2"/>
    <w:rsid w:val="00CD1014"/>
    <w:rsid w:val="00CF699B"/>
    <w:rsid w:val="00CF7236"/>
    <w:rsid w:val="00D11F86"/>
    <w:rsid w:val="00D1217A"/>
    <w:rsid w:val="00D32D07"/>
    <w:rsid w:val="00D41245"/>
    <w:rsid w:val="00D5068A"/>
    <w:rsid w:val="00D72C97"/>
    <w:rsid w:val="00D74CA7"/>
    <w:rsid w:val="00D97800"/>
    <w:rsid w:val="00DA529D"/>
    <w:rsid w:val="00DA5765"/>
    <w:rsid w:val="00DF0C35"/>
    <w:rsid w:val="00E100F4"/>
    <w:rsid w:val="00E12CCF"/>
    <w:rsid w:val="00E2320F"/>
    <w:rsid w:val="00E26CAE"/>
    <w:rsid w:val="00E7043B"/>
    <w:rsid w:val="00E912B1"/>
    <w:rsid w:val="00EB7267"/>
    <w:rsid w:val="00EE0FBA"/>
    <w:rsid w:val="00EE2946"/>
    <w:rsid w:val="00EF0226"/>
    <w:rsid w:val="00F10AF1"/>
    <w:rsid w:val="00F45A52"/>
    <w:rsid w:val="00F502F4"/>
    <w:rsid w:val="00F5129F"/>
    <w:rsid w:val="00FA684B"/>
    <w:rsid w:val="00FB4EAF"/>
    <w:rsid w:val="00FC52E6"/>
    <w:rsid w:val="00FF5603"/>
    <w:rsid w:val="093E5FB0"/>
    <w:rsid w:val="0A2166A1"/>
    <w:rsid w:val="0C9948B5"/>
    <w:rsid w:val="253B2A4B"/>
    <w:rsid w:val="30517430"/>
    <w:rsid w:val="3BE86E9B"/>
    <w:rsid w:val="3C78777C"/>
    <w:rsid w:val="46BC33FE"/>
    <w:rsid w:val="4B5C1C4B"/>
    <w:rsid w:val="5C89392A"/>
    <w:rsid w:val="675D7E8D"/>
    <w:rsid w:val="730D0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544</Characters>
  <Lines>151</Lines>
  <Paragraphs>144</Paragraphs>
  <TotalTime>3</TotalTime>
  <ScaleCrop>false</ScaleCrop>
  <LinksUpToDate>false</LinksUpToDate>
  <CharactersWithSpaces>58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2T02:08:00Z</dcterms:created>
  <dc:creator>要乖</dc:creator>
  <cp:lastModifiedBy>佳</cp:lastModifiedBy>
  <dcterms:modified xsi:type="dcterms:W3CDTF">2025-09-24T05:49:39Z</dcterms:modified>
  <cp:revision>8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Y2JkMjU3NGYzZTEwMzZmMGFkZWViYmNkYWU3NDIiLCJ1c2VySWQiOiI0NDQxOTIwMD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D8B04F57048C4751BA8D3278458A615D_12</vt:lpwstr>
  </property>
</Properties>
</file>